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D1FEF" w14:textId="63F48D6A" w:rsidR="002535FA" w:rsidRDefault="00DC1B24" w:rsidP="002535FA">
      <w:pPr>
        <w:rPr>
          <w:b/>
        </w:rPr>
      </w:pPr>
      <w:r>
        <w:rPr>
          <w:b/>
        </w:rPr>
        <w:t xml:space="preserve">Manich et al., 2018. </w:t>
      </w:r>
      <w:bookmarkStart w:id="0" w:name="_GoBack"/>
      <w:bookmarkEnd w:id="0"/>
      <w:r w:rsidR="00ED5086" w:rsidRPr="0052641C">
        <w:rPr>
          <w:b/>
        </w:rPr>
        <w:t>Supplemental DOC</w:t>
      </w:r>
      <w:r w:rsidR="002535FA">
        <w:rPr>
          <w:b/>
        </w:rPr>
        <w:t>UMENT 1</w:t>
      </w:r>
      <w:r w:rsidR="0052641C">
        <w:rPr>
          <w:b/>
        </w:rPr>
        <w:t xml:space="preserve">. </w:t>
      </w:r>
    </w:p>
    <w:p w14:paraId="1ABB66A2" w14:textId="699EC773" w:rsidR="002535FA" w:rsidRPr="002535FA" w:rsidRDefault="002535FA" w:rsidP="002535FA">
      <w:pPr>
        <w:rPr>
          <w:rFonts w:ascii="Courier" w:hAnsi="Courier"/>
          <w:b/>
        </w:rPr>
      </w:pPr>
      <w:r w:rsidRPr="002535FA">
        <w:rPr>
          <w:rFonts w:ascii="Courier" w:hAnsi="Courier"/>
          <w:b/>
        </w:rPr>
        <w:t>CLUSTAL O(1.2.4) multiple sequence alignment</w:t>
      </w:r>
    </w:p>
    <w:p w14:paraId="52B8F54D" w14:textId="7ECC65E4" w:rsidR="002535FA" w:rsidRDefault="002535FA" w:rsidP="00ED5086">
      <w:pPr>
        <w:rPr>
          <w:b/>
        </w:rPr>
      </w:pPr>
    </w:p>
    <w:p w14:paraId="5C381365" w14:textId="33EB2E5F" w:rsidR="00ED5086" w:rsidRPr="0052641C" w:rsidRDefault="002535FA" w:rsidP="00ED5086">
      <w:pPr>
        <w:rPr>
          <w:b/>
        </w:rPr>
      </w:pPr>
      <w:r>
        <w:rPr>
          <w:b/>
        </w:rPr>
        <w:t xml:space="preserve">A. </w:t>
      </w:r>
      <w:r w:rsidR="0052641C">
        <w:rPr>
          <w:b/>
        </w:rPr>
        <w:t xml:space="preserve">Alignment of </w:t>
      </w:r>
      <w:r>
        <w:rPr>
          <w:b/>
        </w:rPr>
        <w:t xml:space="preserve">DNA sequences corresponding to </w:t>
      </w:r>
      <w:r w:rsidR="0052641C">
        <w:rPr>
          <w:b/>
        </w:rPr>
        <w:t xml:space="preserve">actin genes from </w:t>
      </w:r>
      <w:r w:rsidR="0052641C" w:rsidRPr="0052641C">
        <w:rPr>
          <w:b/>
          <w:i/>
        </w:rPr>
        <w:t>Entamoeba histolytica</w:t>
      </w:r>
    </w:p>
    <w:p w14:paraId="6E4CE51A" w14:textId="77777777" w:rsidR="00ED5086" w:rsidRDefault="00ED5086" w:rsidP="00ED5086">
      <w:pPr>
        <w:rPr>
          <w:rFonts w:ascii="Courier" w:hAnsi="Courier"/>
          <w:sz w:val="16"/>
          <w:szCs w:val="16"/>
        </w:rPr>
      </w:pPr>
    </w:p>
    <w:p w14:paraId="2A6D4A70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Percent Identity  Matrix - created by Clustal2.1 </w:t>
      </w:r>
    </w:p>
    <w:p w14:paraId="13C24727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</w:p>
    <w:p w14:paraId="1F305B24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1: EHI_182900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8.70   99.38   98.62   98.45   93.18   99.29</w:t>
      </w:r>
    </w:p>
    <w:p w14:paraId="1D2541DB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2: EHI_159150   98.70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9.47   99.40   99.05   98.36   99.20</w:t>
      </w:r>
    </w:p>
    <w:p w14:paraId="395C36DD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3: EHI_142730   99.38   99.47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9.38   99.03   99.56   99.56</w:t>
      </w:r>
    </w:p>
    <w:p w14:paraId="21B1A0FE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4: EHI_126190   98.62   99.40   99.38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8.96   98.27   99.47</w:t>
      </w:r>
    </w:p>
    <w:p w14:paraId="3679E88C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5: EHI_140120   98.45   99.05   99.03   98.96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8.11   99.29</w:t>
      </w:r>
    </w:p>
    <w:p w14:paraId="7DDB0624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6: EHI_107290   93.18   98.36   99.56   98.27   98.11  </w:t>
      </w:r>
      <w:r w:rsidRPr="00E916F7">
        <w:rPr>
          <w:rFonts w:ascii="Courier" w:hAnsi="Courier"/>
          <w:b/>
          <w:sz w:val="16"/>
          <w:szCs w:val="16"/>
        </w:rPr>
        <w:t>100.00</w:t>
      </w:r>
      <w:r w:rsidRPr="00ED5086">
        <w:rPr>
          <w:rFonts w:ascii="Courier" w:hAnsi="Courier"/>
          <w:sz w:val="16"/>
          <w:szCs w:val="16"/>
        </w:rPr>
        <w:t xml:space="preserve">   99.47</w:t>
      </w:r>
    </w:p>
    <w:p w14:paraId="568797A0" w14:textId="77777777" w:rsidR="00ED5086" w:rsidRPr="00ED5086" w:rsidRDefault="00ED5086" w:rsidP="00ED50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     7: EHI_163750   99.29   99.20   99.56   99.47   99.29   99.47  </w:t>
      </w:r>
      <w:r w:rsidRPr="00E916F7">
        <w:rPr>
          <w:rFonts w:ascii="Courier" w:hAnsi="Courier"/>
          <w:b/>
          <w:sz w:val="16"/>
          <w:szCs w:val="16"/>
        </w:rPr>
        <w:t>100.00</w:t>
      </w:r>
    </w:p>
    <w:p w14:paraId="56B5EEA9" w14:textId="77777777" w:rsidR="005C2BC1" w:rsidRDefault="005C2BC1" w:rsidP="00ED5086">
      <w:pPr>
        <w:rPr>
          <w:rFonts w:ascii="Courier" w:hAnsi="Courier"/>
          <w:sz w:val="16"/>
          <w:szCs w:val="16"/>
        </w:rPr>
      </w:pPr>
    </w:p>
    <w:p w14:paraId="563CB62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7224680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</w:p>
    <w:p w14:paraId="79B6E1E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</w:p>
    <w:p w14:paraId="7805385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</w:p>
    <w:p w14:paraId="7B4FC20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</w:p>
    <w:p w14:paraId="3DD2EDE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</w:p>
    <w:p w14:paraId="5FFD26F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</w:p>
    <w:p w14:paraId="0DCC6AC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ATGGGAGACGAAGAAGTTCAAGCACTTGTTGTAGATAATGGATCAGGAATGTGTAAA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</w:p>
    <w:p w14:paraId="7628619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</w:t>
      </w:r>
      <w:r w:rsidRPr="003D29B2">
        <w:rPr>
          <w:rFonts w:ascii="Courier" w:hAnsi="Courier"/>
          <w:color w:val="FF0000"/>
          <w:sz w:val="16"/>
          <w:szCs w:val="16"/>
        </w:rPr>
        <w:t xml:space="preserve"> </w:t>
      </w:r>
    </w:p>
    <w:p w14:paraId="0634411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1DB1A61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GATTTGCTGGTGATGATGCACCAAGAGCTGTATTCCCATCCATTGTTGGTAGACCAAGA</w:t>
      </w:r>
    </w:p>
    <w:p w14:paraId="433C68B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GATTTGCTGGTGATGATGCACCAAGAGCTGTATTCCCATCCATTGTTGGTAGACCAAGA</w:t>
      </w:r>
    </w:p>
    <w:p w14:paraId="7F89F11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GATTTGCTGGTGATGATGCACCAAGAGCTGTATTCCCATCCATTGTTGGTAGACCAAGA</w:t>
      </w:r>
    </w:p>
    <w:p w14:paraId="69F323E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GATTTGCTGGTGATGATGCACCAAGAGCTGTATTCCCATCCATTGTTGGTAGACCAAGA</w:t>
      </w:r>
    </w:p>
    <w:p w14:paraId="2FB503E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GATTTGCTGGTGATGATGCACCAAGAGCTGTATTCCCATCCATTGTTGGTAGACCAAGA</w:t>
      </w:r>
    </w:p>
    <w:p w14:paraId="4E63641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GATTTGCTGGTGATGATGCACCAAGAGCTGTATTCCCATCCATTGTTGGTAGACCAAGA</w:t>
      </w:r>
    </w:p>
    <w:p w14:paraId="5604E3B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GATTTGCTGGTGATGATGCACCAAGAGCTGTATTCCCATCCATTGTTGGTAGACCAAGA</w:t>
      </w:r>
    </w:p>
    <w:p w14:paraId="14A1816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12EE520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5BCD381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ATGCTTATGTTGGAGATGAAGCTCAA</w:t>
      </w:r>
    </w:p>
    <w:p w14:paraId="6AEEE0D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CGGAGATGAAGCTCAA</w:t>
      </w:r>
    </w:p>
    <w:p w14:paraId="6934814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TGGAGATGAAGCTCAA</w:t>
      </w:r>
    </w:p>
    <w:p w14:paraId="1E51681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TGGAGATGAAGCTCAA</w:t>
      </w:r>
    </w:p>
    <w:p w14:paraId="3412797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CGGAGATGAAGCTCAA</w:t>
      </w:r>
    </w:p>
    <w:p w14:paraId="43CABEE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TGGAGATGAAGCTCAA</w:t>
      </w:r>
    </w:p>
    <w:p w14:paraId="540A29E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CACGTTTCAGTTATGGCTGGTATGGGTCAAAA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ATGCTTATGTTGGAGATGAAGCTCAA</w:t>
      </w:r>
    </w:p>
    <w:p w14:paraId="24F6BDD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</w:t>
      </w:r>
      <w:r w:rsidRPr="00EA4231">
        <w:rPr>
          <w:rFonts w:ascii="Courier" w:hAnsi="Courier"/>
          <w:b/>
          <w:color w:val="FF0000"/>
          <w:sz w:val="16"/>
          <w:szCs w:val="16"/>
        </w:rPr>
        <w:t>.</w:t>
      </w:r>
      <w:r w:rsidRPr="00EF7FD0">
        <w:rPr>
          <w:rFonts w:ascii="Courier" w:hAnsi="Courier"/>
          <w:sz w:val="16"/>
          <w:szCs w:val="16"/>
        </w:rPr>
        <w:t>*********** ***************</w:t>
      </w:r>
    </w:p>
    <w:p w14:paraId="28DEA88B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00F4AD7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45B0A22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244A654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551D0ED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G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56CE4B9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43365CE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1798137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CAAAGAG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GTATTCTTACACTTAAATATCCAATTGAACACGGTATTGTTAACAATTGG</w:t>
      </w:r>
    </w:p>
    <w:p w14:paraId="402EAEF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</w:t>
      </w:r>
      <w:r w:rsidRPr="00EA4231">
        <w:rPr>
          <w:rFonts w:ascii="Courier" w:hAnsi="Courier"/>
          <w:b/>
          <w:color w:val="FF0000"/>
          <w:sz w:val="16"/>
          <w:szCs w:val="16"/>
        </w:rPr>
        <w:t>.</w:t>
      </w:r>
      <w:r w:rsidRPr="00EF7FD0">
        <w:rPr>
          <w:rFonts w:ascii="Courier" w:hAnsi="Courier"/>
          <w:sz w:val="16"/>
          <w:szCs w:val="16"/>
        </w:rPr>
        <w:t>***************************************************</w:t>
      </w:r>
    </w:p>
    <w:p w14:paraId="59FC110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3627043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11D908A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4E2C8B6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1DED183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2BC673A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774FDC0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4DB8FD3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TATGGAAAAGATCTGGCATCATACTTTCTATAATGAACTTAGAGTTGCACCAGAA</w:t>
      </w:r>
    </w:p>
    <w:p w14:paraId="4CD8016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</w:t>
      </w:r>
      <w:r w:rsidRPr="00C140C5">
        <w:rPr>
          <w:rFonts w:ascii="Courier" w:hAnsi="Courier"/>
          <w:color w:val="FF0000"/>
          <w:sz w:val="16"/>
          <w:szCs w:val="16"/>
        </w:rPr>
        <w:t xml:space="preserve"> </w:t>
      </w:r>
      <w:r w:rsidRPr="00EF7FD0">
        <w:rPr>
          <w:rFonts w:ascii="Courier" w:hAnsi="Courier"/>
          <w:sz w:val="16"/>
          <w:szCs w:val="16"/>
        </w:rPr>
        <w:t>*********************************************************</w:t>
      </w:r>
    </w:p>
    <w:p w14:paraId="15B98F2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0AB5856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AACATCCAGTTCTTTTAACTGAAGCCCCAATGAATCCAAAAGCTAACAGAGAAAAGATG</w:t>
      </w:r>
    </w:p>
    <w:p w14:paraId="70CB05F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AACATCCAGTTCTTTTAACTGAAGCCCCAATGAATCCAAAAGCTAACAGAGAAAAGATG</w:t>
      </w:r>
    </w:p>
    <w:p w14:paraId="37B1079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AACATCCAGTTCTTTTAACTGAAGCCCCAATGAATCCAAAAGCTAACAGAGAAAAGATG</w:t>
      </w:r>
    </w:p>
    <w:p w14:paraId="1D7CCF2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AACATCCAGTTCTTTTAACTGAAGCCCCAATGAATCCAAAAGCTAACAGAGAAAAGATG</w:t>
      </w:r>
    </w:p>
    <w:p w14:paraId="5823AD7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AACATCCAGTTCTTTTAACTGAAGCCCCAATGAATCCAAAAGCTAACAGAGAAAAGATG</w:t>
      </w:r>
    </w:p>
    <w:p w14:paraId="6BC34F3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AACATCCAGTTCTTTTAACTGAAGCCCCAATGAATCCAAAAGCTAACAGAGAAAAGATG</w:t>
      </w:r>
    </w:p>
    <w:p w14:paraId="3EC3547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AACATCCAGTTCTTTTAACTGAAGCCCCAATGAATCCAAAAGCTAACAGAGAAAAGATG</w:t>
      </w:r>
    </w:p>
    <w:p w14:paraId="668C1E6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2876AEE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6C20C62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ACTCAAATTATGTTTGAAACATTCAACACCCCAGCTATGTATGTTGGAATTCAAGCTGTT</w:t>
      </w:r>
    </w:p>
    <w:p w14:paraId="405FD2F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ACTCAAATTATGTTTGAAACATTCAACACCCCAGCTATGTATGTTGGAATTCAAGCTGTT</w:t>
      </w:r>
    </w:p>
    <w:p w14:paraId="372E0C8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ACTCAAATTATGTTTGAAACATTCAACACCCCAGCTATGTATGTTGGAATTCAAGCTGTT</w:t>
      </w:r>
    </w:p>
    <w:p w14:paraId="7CA4527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ACTCAAATTATGTTTGAAACATTCAACACCCCAGCTATGTATGTTGGAATTCAAGCTGTT</w:t>
      </w:r>
    </w:p>
    <w:p w14:paraId="46FD7A6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ACTCAAATTATGTTTGAAACATTCAACACCCCAGCTATGTATGTTGGAATTCAAGCTGTT</w:t>
      </w:r>
    </w:p>
    <w:p w14:paraId="054C7D2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ACTCAAATTATGTTTGAAACATTCAACACCCCAGCTATGTATGTTGGAATTCAAGCTGTT</w:t>
      </w:r>
    </w:p>
    <w:p w14:paraId="626B326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ACTCAAATTATGTTTGAAACATTCAACACCCCAGCTATGTATGTTGGAATTCAAGCTGTT</w:t>
      </w:r>
    </w:p>
    <w:p w14:paraId="4579EB2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713EADB9" w14:textId="77777777" w:rsidR="00ED5086" w:rsidRDefault="00ED5086" w:rsidP="00ED5086">
      <w:pPr>
        <w:rPr>
          <w:rFonts w:ascii="Courier" w:hAnsi="Courier"/>
          <w:sz w:val="16"/>
          <w:szCs w:val="16"/>
        </w:rPr>
      </w:pPr>
    </w:p>
    <w:p w14:paraId="1C01B185" w14:textId="77777777" w:rsidR="005C2BC1" w:rsidRPr="00EF7FD0" w:rsidRDefault="005C2BC1" w:rsidP="00ED5086">
      <w:pPr>
        <w:rPr>
          <w:rFonts w:ascii="Courier" w:hAnsi="Courier"/>
          <w:sz w:val="16"/>
          <w:szCs w:val="16"/>
        </w:rPr>
      </w:pPr>
    </w:p>
    <w:p w14:paraId="0C9B96C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CTTTCATTATATGCCTCAGGTAGAACTACTGGTATTGTTATGGATTCAGGTGATGGAGTT</w:t>
      </w:r>
    </w:p>
    <w:p w14:paraId="47F3506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CTTTCATTATATGCCTCAGGTAGAACTACTGGTATTGTTATGGATTCAGGTGATGGAGTT</w:t>
      </w:r>
    </w:p>
    <w:p w14:paraId="5C5FE3D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CTTTCATTATATGCCTCAGGTAGAACTACTGGTATTGTTATGGATTCAGGTGATGGAGTT</w:t>
      </w:r>
    </w:p>
    <w:p w14:paraId="65B4B54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CTTTCATTATATGCCTCAGGTAGAACTACTGGTATTGTTATGGATTCAGGTGATGGAGTT</w:t>
      </w:r>
    </w:p>
    <w:p w14:paraId="609C310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CTTTCATTATATGCCTCAGGTAGAACTACTGGTATTGTTATGGATTCAGGTGATGGAGTT</w:t>
      </w:r>
    </w:p>
    <w:p w14:paraId="63119C2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CTTTCATTATATGCCTCAGGTAGAACTACTGGTATTGTTATGGATTCAGGTGATGGAGTT</w:t>
      </w:r>
    </w:p>
    <w:p w14:paraId="35A0705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CTTTCATTATATGCCTCAGGTAGAACTACTGGTATTGTTATGGATTCAGGTGATGGAGTT</w:t>
      </w:r>
    </w:p>
    <w:p w14:paraId="670384B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0D072DA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676F635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GACTTGAT</w:t>
      </w:r>
    </w:p>
    <w:p w14:paraId="3741F9B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GACTTGAT</w:t>
      </w:r>
    </w:p>
    <w:p w14:paraId="79167CE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GACTTGAT</w:t>
      </w:r>
    </w:p>
    <w:p w14:paraId="6EC3BC4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GACTTGAT</w:t>
      </w:r>
    </w:p>
    <w:p w14:paraId="661AFFE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GACTTGAT</w:t>
      </w:r>
    </w:p>
    <w:p w14:paraId="34D73FF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GACTTGAT</w:t>
      </w:r>
    </w:p>
    <w:p w14:paraId="40BDCFC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CACA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TCCCAATTTATGAAGGATTCTCACTTCCACATGCTATTC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GACTTGAT</w:t>
      </w:r>
    </w:p>
    <w:p w14:paraId="4CD8F87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 ***************************************** *********</w:t>
      </w:r>
    </w:p>
    <w:p w14:paraId="3AC0815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062DA79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CTTGCAGGACGTGATCTTACTGATTATCTCATGAAAATCTTAACTGAAAGAGGATATGCT</w:t>
      </w:r>
    </w:p>
    <w:p w14:paraId="20840BC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CTTGCAGGACGTGATCTTACTGATTATCTCATGAAAATCTTAACTGAAAGAGGATATGCT</w:t>
      </w:r>
    </w:p>
    <w:p w14:paraId="04C5822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CTTGCAGGACGTGATCTTACTGATTATCTCATGAAAATCTTAACTGAAAGAGGATATGCT</w:t>
      </w:r>
    </w:p>
    <w:p w14:paraId="281FD5D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CTTGCAGGACGTGATCTTACTGATTATCTCATGAAAATCTTAACTGAAAGAGGATATGCA</w:t>
      </w:r>
    </w:p>
    <w:p w14:paraId="685C26C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CTTGCAGGACGTGATCTTACTGATTATCTCATGAAAATCTTAACTGAAAGAGGATATGCT</w:t>
      </w:r>
    </w:p>
    <w:p w14:paraId="3248493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CTTGCAGGACGTGATCTTACTGATTATCTCATGAAAATCTTAACTGAAAGAGGATATGCT</w:t>
      </w:r>
    </w:p>
    <w:p w14:paraId="1A2D307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CTTGCAGGACGTGATCTTACTGATTATCTCATGAAAATCTTAACTGAAAGAGGATATGCT</w:t>
      </w:r>
    </w:p>
    <w:p w14:paraId="52A970F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:</w:t>
      </w:r>
    </w:p>
    <w:p w14:paraId="495F99D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739E568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1C69549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0FDE70C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6399794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11CE83B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3A9FE50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2322772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TC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CTACTGCTGAAAGAGAAATTGTCAGAGATATTAAAGAAAAACTTTGCTATGTT</w:t>
      </w:r>
    </w:p>
    <w:p w14:paraId="7C4176F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 ******************************************************</w:t>
      </w:r>
    </w:p>
    <w:p w14:paraId="767EE31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7CDAA3B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CTGAAGATTTCAATGAAGAAATGCAAAAAGCTGCATCAAGCAGTGAACTTGAAAAGAGC</w:t>
      </w:r>
    </w:p>
    <w:p w14:paraId="6AC7DD3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CTGAAGATTTCAATGAAGAAATGCAAAAAGCTGCATCAAGCAGTGAACTTGAAAAGAGC</w:t>
      </w:r>
    </w:p>
    <w:p w14:paraId="107EDF0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CTGAAGATTTCAATGAAGAAATGCAAAAAGCTGCATCAAGCAGTGAACTTGAAAAGAGC</w:t>
      </w:r>
    </w:p>
    <w:p w14:paraId="6E3DD04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CTGAAGATTTCAATGAAGAAATGCAAAAAGCTGCATCAAGCAGTGAACTTGAAAAGAGC</w:t>
      </w:r>
    </w:p>
    <w:p w14:paraId="546B0B8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CTGAAGATTTCAATGAAGAAATGCAAAAAGCTGCATCAAGCAGTGAACTTGAAAAGAGC</w:t>
      </w:r>
    </w:p>
    <w:p w14:paraId="29A52F3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CTGAAGATTTCAATGAAGAAATGCAAAAAGCTGCATCAAGCAGTGAACTTGAAAAGAGC</w:t>
      </w:r>
    </w:p>
    <w:p w14:paraId="4110A17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CTGAAGATTTCAATGAAGAAATGCAAAAAGCTGCATCAAGCAGTGAACTTGAAAAGAGC</w:t>
      </w:r>
    </w:p>
    <w:p w14:paraId="360F990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0F6E042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0AA2DE0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252CAEC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3E39C1E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48D0FBA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1452569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35D07F1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1AA7D9C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ATGAACTTCCAGATGGACAAGTTATTACTGTTGGAA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AAAGATTCAGATGCCCAGAA</w:t>
      </w:r>
    </w:p>
    <w:p w14:paraId="345AE4B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 *********************</w:t>
      </w:r>
    </w:p>
    <w:p w14:paraId="1E04FB2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4023C34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3706AEB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166A7ADB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0DF7D02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76F8D1D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TAC</w:t>
      </w:r>
    </w:p>
    <w:p w14:paraId="4296FA0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3501A43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CTCTT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AACCATCATTCCTTGGTATGGAATG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AATGGTATTCATGAAACTA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AC</w:t>
      </w:r>
    </w:p>
    <w:p w14:paraId="1B04F5F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 *****</w:t>
      </w:r>
      <w:r w:rsidRPr="00C140C5">
        <w:rPr>
          <w:rFonts w:ascii="Courier" w:hAnsi="Courier"/>
          <w:color w:val="FF0000"/>
          <w:sz w:val="16"/>
          <w:szCs w:val="16"/>
        </w:rPr>
        <w:t xml:space="preserve"> </w:t>
      </w:r>
      <w:r w:rsidRPr="00EF7FD0">
        <w:rPr>
          <w:rFonts w:ascii="Courier" w:hAnsi="Courier"/>
          <w:sz w:val="16"/>
          <w:szCs w:val="16"/>
        </w:rPr>
        <w:t>************************** ******************** ***</w:t>
      </w:r>
    </w:p>
    <w:p w14:paraId="285D02D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13429A1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AATTCAATTATGAAATGTGATGTCGATATCAGAAAGGATCTTTATGGAAATATTGTTCTT</w:t>
      </w:r>
    </w:p>
    <w:p w14:paraId="7D1F4A96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AATTCAATTATGAAATGTGATGTCGATATCAGAAAGGATCTTTATGGAAATATTGTTCTT</w:t>
      </w:r>
    </w:p>
    <w:p w14:paraId="347D469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AATTCAATTATGAAATGTGATGTCGATATCAGAAAGGATCTTTATGGAAATATTGTTCTT</w:t>
      </w:r>
    </w:p>
    <w:p w14:paraId="4509F07D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AATTCAATTATGAAATGTGATGTCGATATCAGAAAGGATCTTTATGGAAATATTGTTCTT</w:t>
      </w:r>
    </w:p>
    <w:p w14:paraId="295BB8E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AATTCAATTATGAAATGTGATGTCGATATCAGAAAGGATCTTTATGGAAATATTGTTCTT</w:t>
      </w:r>
    </w:p>
    <w:p w14:paraId="3ED0AF4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AATTCAATTATGAAATGTGATGTCGATATCAGAAAGGATCTTTATGGAAATATTGTTCTT</w:t>
      </w:r>
    </w:p>
    <w:p w14:paraId="66E06C2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AATTCAATTATGAAATGTGATGTCGATATCAGAAAGGATCTTTATGGAAATATTGTTCTT</w:t>
      </w:r>
    </w:p>
    <w:p w14:paraId="4AA2646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52F2481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33C371B1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CAGGAGGAACATCAATGTATCCAGGTATTAACACCAGACTTGAAAAGGAAATGATTCAA</w:t>
      </w:r>
    </w:p>
    <w:p w14:paraId="6BED720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CAGGAGGAACATCAATGTATCCAGGTATTAACACCAGACTTGAAAAGGAAATGATTCAA</w:t>
      </w:r>
    </w:p>
    <w:p w14:paraId="0F3BA75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CAGGAGGAACATCAATGTATCCAGGTATTAACACCAGACTTGAAAAGGAAATGATTCAA</w:t>
      </w:r>
    </w:p>
    <w:p w14:paraId="7E8FB51B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CAGGAGGAACATCAATGTATCCAGGTATTAACACCAGACTTGAAAAGGAAATGATTCAA</w:t>
      </w:r>
    </w:p>
    <w:p w14:paraId="6A23BA5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CAGGAGGAACATCAATGTATCCAGGTATTAACACCAGACTTGAAAAGGAAATGATTCAA</w:t>
      </w:r>
    </w:p>
    <w:p w14:paraId="77B0FE1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CAGGAGGAACATCAATGTATCCAGGTATTAACACCAGACTTGAAAAGGAAATGATTCAA</w:t>
      </w:r>
    </w:p>
    <w:p w14:paraId="5C117C3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CAGGAGGAACATCAATGTATCCAGGTATTAACACCAGACTTGAAAAGGAAATGATTCAA</w:t>
      </w:r>
    </w:p>
    <w:p w14:paraId="25D6661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*************************</w:t>
      </w:r>
    </w:p>
    <w:p w14:paraId="2D17C86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6F8AF5EC" w14:textId="77777777" w:rsidR="00B66A76" w:rsidRDefault="00B66A76" w:rsidP="00ED5086">
      <w:pPr>
        <w:rPr>
          <w:rFonts w:ascii="Courier" w:hAnsi="Courier"/>
          <w:sz w:val="16"/>
          <w:szCs w:val="16"/>
        </w:rPr>
      </w:pPr>
    </w:p>
    <w:p w14:paraId="0470639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T</w:t>
      </w:r>
    </w:p>
    <w:p w14:paraId="66A9BD4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C</w:t>
      </w:r>
    </w:p>
    <w:p w14:paraId="18CFE8D9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C</w:t>
      </w:r>
    </w:p>
    <w:p w14:paraId="7B24974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C</w:t>
      </w:r>
    </w:p>
    <w:p w14:paraId="45CDA0AB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TT</w:t>
      </w:r>
    </w:p>
    <w:p w14:paraId="7C999A68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C</w:t>
      </w:r>
    </w:p>
    <w:p w14:paraId="2BC58344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TAGCACCACCAACAATGAAGATTAAGGTTA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CCACCAGAAAGAAAATA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GTC</w:t>
      </w:r>
    </w:p>
    <w:p w14:paraId="5349885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************</w:t>
      </w:r>
      <w:r w:rsidRPr="00EA4231">
        <w:rPr>
          <w:rFonts w:ascii="Courier" w:hAnsi="Courier"/>
          <w:b/>
          <w:color w:val="FF0000"/>
          <w:sz w:val="16"/>
          <w:szCs w:val="16"/>
        </w:rPr>
        <w:t>.</w:t>
      </w:r>
      <w:r w:rsidRPr="00EF7FD0">
        <w:rPr>
          <w:rFonts w:ascii="Courier" w:hAnsi="Courier"/>
          <w:sz w:val="16"/>
          <w:szCs w:val="16"/>
        </w:rPr>
        <w:t>***************** **</w:t>
      </w:r>
      <w:r w:rsidRPr="00EA4231">
        <w:rPr>
          <w:rFonts w:ascii="Courier" w:hAnsi="Courier"/>
          <w:b/>
          <w:color w:val="FF0000"/>
          <w:sz w:val="16"/>
          <w:szCs w:val="16"/>
        </w:rPr>
        <w:t>:</w:t>
      </w:r>
      <w:r w:rsidRPr="00EF7FD0">
        <w:rPr>
          <w:rFonts w:ascii="Courier" w:hAnsi="Courier"/>
          <w:sz w:val="16"/>
          <w:szCs w:val="16"/>
        </w:rPr>
        <w:t xml:space="preserve">** </w:t>
      </w:r>
    </w:p>
    <w:p w14:paraId="47014E9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183206C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5239B72F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0B35723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1C6AC62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473F8AEC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A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6BC15CA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740C08C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TGGATTGGAGGATCAATTCTTG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TCACTTTCTACATTCCAAAACATGTGGATTACCAAG</w:t>
      </w:r>
    </w:p>
    <w:p w14:paraId="0CB95DE3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******</w:t>
      </w:r>
      <w:r w:rsidRPr="00EA4231">
        <w:rPr>
          <w:rFonts w:ascii="Courier" w:hAnsi="Courier"/>
          <w:b/>
          <w:color w:val="FF0000"/>
          <w:sz w:val="16"/>
          <w:szCs w:val="16"/>
        </w:rPr>
        <w:t>.</w:t>
      </w:r>
      <w:r w:rsidRPr="00EF7FD0">
        <w:rPr>
          <w:rFonts w:ascii="Courier" w:hAnsi="Courier"/>
          <w:sz w:val="16"/>
          <w:szCs w:val="16"/>
        </w:rPr>
        <w:t>************************************</w:t>
      </w:r>
    </w:p>
    <w:p w14:paraId="3E538BBB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</w:p>
    <w:p w14:paraId="26245C9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8290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5C01475A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5915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381B2582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273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047AAF97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2619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C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71AEF2A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4012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5F9F8605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0729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05E5652E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>EHI_163750      GAAGAATATGATGAATC</w:t>
      </w:r>
      <w:r w:rsidRPr="00EA4231">
        <w:rPr>
          <w:rFonts w:ascii="Courier" w:hAnsi="Courier"/>
          <w:b/>
          <w:color w:val="FF0000"/>
          <w:sz w:val="16"/>
          <w:szCs w:val="16"/>
        </w:rPr>
        <w:t>T</w:t>
      </w:r>
      <w:r w:rsidRPr="00EF7FD0">
        <w:rPr>
          <w:rFonts w:ascii="Courier" w:hAnsi="Courier"/>
          <w:sz w:val="16"/>
          <w:szCs w:val="16"/>
        </w:rPr>
        <w:t>GGACCAGCTATTGTCCACAGAAAATGCTTCTAA</w:t>
      </w:r>
    </w:p>
    <w:p w14:paraId="4C6756C0" w14:textId="77777777" w:rsidR="00ED5086" w:rsidRPr="00EF7FD0" w:rsidRDefault="00ED5086" w:rsidP="00ED5086">
      <w:pPr>
        <w:rPr>
          <w:rFonts w:ascii="Courier" w:hAnsi="Courier"/>
          <w:sz w:val="16"/>
          <w:szCs w:val="16"/>
        </w:rPr>
      </w:pPr>
      <w:r w:rsidRPr="00EF7FD0">
        <w:rPr>
          <w:rFonts w:ascii="Courier" w:hAnsi="Courier"/>
          <w:sz w:val="16"/>
          <w:szCs w:val="16"/>
        </w:rPr>
        <w:t xml:space="preserve">                ***************** *********************************         </w:t>
      </w:r>
    </w:p>
    <w:p w14:paraId="3377D0B4" w14:textId="77777777" w:rsidR="00B02078" w:rsidRDefault="00B02078"/>
    <w:p w14:paraId="026DDF8E" w14:textId="4FC75502" w:rsidR="002535FA" w:rsidRPr="003B59E3" w:rsidRDefault="002535FA" w:rsidP="002535FA">
      <w:pPr>
        <w:pStyle w:val="PlainTex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B</w:t>
      </w:r>
      <w:r w:rsidRPr="003B59E3">
        <w:rPr>
          <w:rFonts w:asciiTheme="minorHAnsi" w:hAnsiTheme="minorHAnsi"/>
          <w:b/>
          <w:sz w:val="24"/>
          <w:szCs w:val="24"/>
        </w:rPr>
        <w:t>.</w:t>
      </w:r>
      <w:r>
        <w:rPr>
          <w:rFonts w:asciiTheme="minorHAnsi" w:hAnsiTheme="minorHAnsi"/>
          <w:b/>
          <w:sz w:val="24"/>
          <w:szCs w:val="24"/>
        </w:rPr>
        <w:t xml:space="preserve"> Promoters regions of actin genes in </w:t>
      </w:r>
      <w:r w:rsidRPr="002535FA">
        <w:rPr>
          <w:rFonts w:asciiTheme="minorHAnsi" w:hAnsiTheme="minorHAnsi"/>
          <w:b/>
          <w:i/>
          <w:sz w:val="24"/>
          <w:szCs w:val="24"/>
        </w:rPr>
        <w:t>E. histolytica</w:t>
      </w:r>
    </w:p>
    <w:p w14:paraId="68606C12" w14:textId="4D3A8F4C" w:rsidR="002535FA" w:rsidRPr="002535FA" w:rsidRDefault="002535FA" w:rsidP="002535FA">
      <w:pPr>
        <w:pStyle w:val="PlainText"/>
      </w:pPr>
      <w:r>
        <w:t xml:space="preserve"> </w:t>
      </w:r>
    </w:p>
    <w:p w14:paraId="5B6D8F13" w14:textId="77777777" w:rsidR="000A1286" w:rsidRPr="00ED5086" w:rsidRDefault="000A1286" w:rsidP="000A1286">
      <w:pPr>
        <w:rPr>
          <w:rFonts w:ascii="Courier" w:hAnsi="Courier"/>
          <w:sz w:val="16"/>
          <w:szCs w:val="16"/>
        </w:rPr>
      </w:pPr>
      <w:r w:rsidRPr="00ED5086">
        <w:rPr>
          <w:rFonts w:ascii="Courier" w:hAnsi="Courier"/>
          <w:sz w:val="16"/>
          <w:szCs w:val="16"/>
        </w:rPr>
        <w:t xml:space="preserve">Percent Identity  Matrix - created by Clustal2.1 </w:t>
      </w:r>
    </w:p>
    <w:p w14:paraId="561ECC46" w14:textId="77777777" w:rsidR="002535FA" w:rsidRPr="002535FA" w:rsidRDefault="002535FA" w:rsidP="002535FA">
      <w:pPr>
        <w:pStyle w:val="PlainText"/>
        <w:rPr>
          <w:sz w:val="16"/>
          <w:szCs w:val="16"/>
        </w:rPr>
      </w:pPr>
    </w:p>
    <w:p w14:paraId="58B83C99" w14:textId="3B7EDB08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  <w:lang w:val="fr-FR"/>
        </w:rPr>
      </w:pPr>
      <w:r w:rsidRPr="002535FA">
        <w:rPr>
          <w:rFonts w:ascii="Courier" w:hAnsi="Courier" w:cs="Courier"/>
          <w:sz w:val="16"/>
          <w:szCs w:val="16"/>
          <w:lang w:val="fr-FR"/>
        </w:rPr>
        <w:t xml:space="preserve">EHI_142730  </w:t>
      </w:r>
      <w:r w:rsidRPr="002535FA">
        <w:rPr>
          <w:rFonts w:ascii="Courier" w:hAnsi="Courier" w:cs="Courier"/>
          <w:b/>
          <w:color w:val="FF0000"/>
          <w:sz w:val="16"/>
          <w:szCs w:val="16"/>
          <w:lang w:val="fr-FR"/>
        </w:rPr>
        <w:t>100.00</w:t>
      </w:r>
      <w:r w:rsidRPr="002535FA">
        <w:rPr>
          <w:rFonts w:ascii="Courier" w:hAnsi="Courier" w:cs="Courier"/>
          <w:sz w:val="16"/>
          <w:szCs w:val="16"/>
          <w:lang w:val="fr-FR"/>
        </w:rPr>
        <w:t xml:space="preserve">   68.91   61.93   63.08   62.94   62.24   64.29   </w:t>
      </w:r>
    </w:p>
    <w:p w14:paraId="66AFAB01" w14:textId="77777777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2535FA">
        <w:rPr>
          <w:rFonts w:ascii="Courier" w:hAnsi="Courier" w:cs="Courier"/>
          <w:sz w:val="16"/>
          <w:szCs w:val="16"/>
        </w:rPr>
        <w:t xml:space="preserve">EHI_107290   68.91  </w:t>
      </w:r>
      <w:r w:rsidRPr="002535FA">
        <w:rPr>
          <w:rFonts w:ascii="Courier" w:hAnsi="Courier" w:cs="Courier"/>
          <w:b/>
          <w:color w:val="FF0000"/>
          <w:sz w:val="16"/>
          <w:szCs w:val="16"/>
        </w:rPr>
        <w:t>100.00</w:t>
      </w:r>
      <w:r w:rsidRPr="002535FA">
        <w:rPr>
          <w:rFonts w:ascii="Courier" w:hAnsi="Courier" w:cs="Courier"/>
          <w:sz w:val="16"/>
          <w:szCs w:val="16"/>
        </w:rPr>
        <w:t xml:space="preserve">   57.73   63.</w:t>
      </w:r>
      <w:r>
        <w:rPr>
          <w:rFonts w:ascii="Courier" w:hAnsi="Courier" w:cs="Courier"/>
          <w:sz w:val="16"/>
          <w:szCs w:val="16"/>
        </w:rPr>
        <w:t xml:space="preserve">87   62.89   65.10   63.54 </w:t>
      </w:r>
    </w:p>
    <w:p w14:paraId="06581ED5" w14:textId="77777777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2535FA">
        <w:rPr>
          <w:rFonts w:ascii="Courier" w:hAnsi="Courier" w:cs="Courier"/>
          <w:sz w:val="16"/>
          <w:szCs w:val="16"/>
        </w:rPr>
        <w:t xml:space="preserve">EHI_182900   61.93   57.73  </w:t>
      </w:r>
      <w:r w:rsidRPr="002535FA">
        <w:rPr>
          <w:rFonts w:ascii="Courier" w:hAnsi="Courier" w:cs="Courier"/>
          <w:b/>
          <w:color w:val="FF0000"/>
          <w:sz w:val="16"/>
          <w:szCs w:val="16"/>
        </w:rPr>
        <w:t>100.00</w:t>
      </w:r>
      <w:r w:rsidRPr="002535FA">
        <w:rPr>
          <w:rFonts w:ascii="Courier" w:hAnsi="Courier" w:cs="Courier"/>
          <w:sz w:val="16"/>
          <w:szCs w:val="16"/>
        </w:rPr>
        <w:t xml:space="preserve">   64.97   66.00   65.66   66.16      </w:t>
      </w:r>
      <w:r w:rsidRPr="002535FA">
        <w:rPr>
          <w:rFonts w:ascii="Courier" w:hAnsi="Courier" w:cs="Courier"/>
          <w:sz w:val="16"/>
          <w:szCs w:val="16"/>
        </w:rPr>
        <w:tab/>
        <w:t xml:space="preserve"> </w:t>
      </w:r>
    </w:p>
    <w:p w14:paraId="45EAFDAE" w14:textId="7DA381A1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2535FA">
        <w:rPr>
          <w:rFonts w:ascii="Courier" w:hAnsi="Courier" w:cs="Courier"/>
          <w:sz w:val="16"/>
          <w:szCs w:val="16"/>
        </w:rPr>
        <w:t xml:space="preserve">EHI_140120   63.08   63.87   64.97  </w:t>
      </w:r>
      <w:r w:rsidRPr="002535FA">
        <w:rPr>
          <w:rFonts w:ascii="Courier" w:hAnsi="Courier" w:cs="Courier"/>
          <w:b/>
          <w:color w:val="FF0000"/>
          <w:sz w:val="16"/>
          <w:szCs w:val="16"/>
        </w:rPr>
        <w:t>100.00</w:t>
      </w:r>
      <w:r w:rsidRPr="002535FA">
        <w:rPr>
          <w:rFonts w:ascii="Courier" w:hAnsi="Courier" w:cs="Courier"/>
          <w:sz w:val="16"/>
          <w:szCs w:val="16"/>
        </w:rPr>
        <w:t xml:space="preserve">   73.60   74.37   74.87      </w:t>
      </w:r>
      <w:r w:rsidRPr="002535FA">
        <w:rPr>
          <w:rFonts w:ascii="Courier" w:hAnsi="Courier" w:cs="Courier"/>
          <w:sz w:val="16"/>
          <w:szCs w:val="16"/>
        </w:rPr>
        <w:tab/>
        <w:t xml:space="preserve"> </w:t>
      </w:r>
      <w:r w:rsidRPr="002535FA">
        <w:rPr>
          <w:rFonts w:ascii="Courier" w:hAnsi="Courier" w:cs="Courier"/>
          <w:sz w:val="16"/>
          <w:szCs w:val="16"/>
        </w:rPr>
        <w:tab/>
      </w:r>
    </w:p>
    <w:p w14:paraId="14DEC29A" w14:textId="77777777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2535FA">
        <w:rPr>
          <w:rFonts w:ascii="Courier" w:hAnsi="Courier" w:cs="Courier"/>
          <w:sz w:val="16"/>
          <w:szCs w:val="16"/>
        </w:rPr>
        <w:t xml:space="preserve">EHI_163750   62.94   62.89   66.00   73.60  </w:t>
      </w:r>
      <w:r w:rsidRPr="002535FA">
        <w:rPr>
          <w:rFonts w:ascii="Courier" w:hAnsi="Courier" w:cs="Courier"/>
          <w:b/>
          <w:color w:val="FF0000"/>
          <w:sz w:val="16"/>
          <w:szCs w:val="16"/>
        </w:rPr>
        <w:t>100.00</w:t>
      </w:r>
      <w:r w:rsidRPr="002535FA">
        <w:rPr>
          <w:rFonts w:ascii="Courier" w:hAnsi="Courier" w:cs="Courier"/>
          <w:sz w:val="16"/>
          <w:szCs w:val="16"/>
        </w:rPr>
        <w:t xml:space="preserve">   81.91   79.90      </w:t>
      </w:r>
      <w:r w:rsidRPr="002535FA">
        <w:rPr>
          <w:rFonts w:ascii="Courier" w:hAnsi="Courier" w:cs="Courier"/>
          <w:sz w:val="16"/>
          <w:szCs w:val="16"/>
        </w:rPr>
        <w:tab/>
        <w:t xml:space="preserve"> </w:t>
      </w:r>
    </w:p>
    <w:p w14:paraId="0547DAFB" w14:textId="77777777" w:rsid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</w:rPr>
      </w:pPr>
      <w:r w:rsidRPr="002535FA">
        <w:rPr>
          <w:rFonts w:ascii="Courier" w:hAnsi="Courier" w:cs="Courier"/>
          <w:sz w:val="16"/>
          <w:szCs w:val="16"/>
        </w:rPr>
        <w:t xml:space="preserve">EHI_159150   62.24   65.10   65.66   74.37   81.91  </w:t>
      </w:r>
      <w:r w:rsidRPr="002535FA">
        <w:rPr>
          <w:rFonts w:ascii="Courier" w:hAnsi="Courier" w:cs="Courier"/>
          <w:b/>
          <w:color w:val="FF0000"/>
          <w:sz w:val="16"/>
          <w:szCs w:val="16"/>
        </w:rPr>
        <w:t>100.00</w:t>
      </w:r>
      <w:r w:rsidRPr="002535FA">
        <w:rPr>
          <w:rFonts w:ascii="Courier" w:hAnsi="Courier" w:cs="Courier"/>
          <w:sz w:val="16"/>
          <w:szCs w:val="16"/>
        </w:rPr>
        <w:t xml:space="preserve">   93.53      </w:t>
      </w:r>
      <w:r w:rsidRPr="002535FA">
        <w:rPr>
          <w:rFonts w:ascii="Courier" w:hAnsi="Courier" w:cs="Courier"/>
          <w:sz w:val="16"/>
          <w:szCs w:val="16"/>
        </w:rPr>
        <w:tab/>
        <w:t xml:space="preserve"> </w:t>
      </w:r>
    </w:p>
    <w:p w14:paraId="768F7C2F" w14:textId="30A8825C" w:rsidR="002535FA" w:rsidRPr="002535FA" w:rsidRDefault="002535FA" w:rsidP="002535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16"/>
          <w:szCs w:val="16"/>
          <w:lang w:val="fr-FR"/>
        </w:rPr>
      </w:pPr>
      <w:r w:rsidRPr="002535FA">
        <w:rPr>
          <w:rFonts w:ascii="Courier" w:hAnsi="Courier" w:cs="Courier"/>
          <w:sz w:val="16"/>
          <w:szCs w:val="16"/>
          <w:lang w:val="fr-FR"/>
        </w:rPr>
        <w:t xml:space="preserve">EHI_126190   64.29   63.54   66.16   74.87   79.90   93.53  </w:t>
      </w:r>
      <w:r w:rsidRPr="002535FA">
        <w:rPr>
          <w:rFonts w:ascii="Courier" w:hAnsi="Courier" w:cs="Courier"/>
          <w:b/>
          <w:color w:val="FF0000"/>
          <w:sz w:val="16"/>
          <w:szCs w:val="16"/>
          <w:lang w:val="fr-FR"/>
        </w:rPr>
        <w:t>100.00</w:t>
      </w:r>
      <w:r w:rsidRPr="002535FA">
        <w:rPr>
          <w:rFonts w:ascii="Courier" w:hAnsi="Courier" w:cs="Courier"/>
          <w:sz w:val="16"/>
          <w:szCs w:val="16"/>
          <w:lang w:val="fr-FR"/>
        </w:rPr>
        <w:t xml:space="preserve"> </w:t>
      </w:r>
    </w:p>
    <w:p w14:paraId="799C0058" w14:textId="77777777" w:rsidR="002535FA" w:rsidRPr="002535FA" w:rsidRDefault="002535FA" w:rsidP="002535FA">
      <w:pPr>
        <w:pStyle w:val="PlainText"/>
        <w:rPr>
          <w:sz w:val="16"/>
          <w:szCs w:val="16"/>
        </w:rPr>
      </w:pPr>
    </w:p>
    <w:p w14:paraId="70C6381C" w14:textId="77777777" w:rsidR="002535FA" w:rsidRPr="002535FA" w:rsidRDefault="002535FA" w:rsidP="002535FA">
      <w:pPr>
        <w:pStyle w:val="PlainText"/>
        <w:rPr>
          <w:sz w:val="16"/>
          <w:szCs w:val="16"/>
        </w:rPr>
      </w:pPr>
    </w:p>
    <w:p w14:paraId="7F638C0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2730      ---TAAGAAAAAAAAA-AGAAGTAAC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ATAAACTTTAAAAAAG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GTTG---AA-CT</w:t>
      </w:r>
    </w:p>
    <w:p w14:paraId="28FF93C7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07290      ---------GTTTTACAATAATTAGAG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GAACT-AAATAATA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AGTGATAAAACT</w:t>
      </w:r>
    </w:p>
    <w:p w14:paraId="6FD50BC9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82900      ---TCTGAAGAAAACTGAAAATAGGA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TTCCAAA-AATACAAG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AGGA------AC</w:t>
      </w:r>
    </w:p>
    <w:p w14:paraId="5B321DB2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0120      CAACAAAAAGACTA----TTCATTCA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AATAAA-ACTAAGAA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GTTG------AA</w:t>
      </w:r>
    </w:p>
    <w:p w14:paraId="2CAA2349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63750      ---TCACGATTTTATTGAATAAACAAT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GATCC-TAAAAAAG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GTTG------AA</w:t>
      </w:r>
    </w:p>
    <w:p w14:paraId="1618776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59150      -AATATCGTGTTGTTT--AAATGAACT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AAGAA-ATAAAAAG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GGTG------AA</w:t>
      </w:r>
    </w:p>
    <w:p w14:paraId="43A9294B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26190      -TTAGCTAAGAAATTA--AAATGAACT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AAGAA-ATAAAAAG</w:t>
      </w:r>
      <w:r w:rsidRPr="002535FA">
        <w:rPr>
          <w:color w:val="FF0000"/>
          <w:sz w:val="16"/>
          <w:szCs w:val="16"/>
        </w:rPr>
        <w:t>GA</w:t>
      </w:r>
      <w:r w:rsidRPr="002535FA">
        <w:rPr>
          <w:sz w:val="16"/>
          <w:szCs w:val="16"/>
        </w:rPr>
        <w:t>GGTG------AA</w:t>
      </w:r>
    </w:p>
    <w:p w14:paraId="4BA206A6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                                            *                 **            </w:t>
      </w:r>
    </w:p>
    <w:p w14:paraId="21E5F76E" w14:textId="77777777" w:rsidR="002535FA" w:rsidRPr="002535FA" w:rsidRDefault="002535FA" w:rsidP="002535FA">
      <w:pPr>
        <w:pStyle w:val="PlainText"/>
        <w:rPr>
          <w:sz w:val="16"/>
          <w:szCs w:val="16"/>
        </w:rPr>
      </w:pPr>
    </w:p>
    <w:p w14:paraId="0E520ABC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2730      AA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TAC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GACAATAAACTTT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AATGATAAA--AA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AAA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ATAATAC</w:t>
      </w:r>
      <w:r w:rsidRPr="002535FA">
        <w:rPr>
          <w:color w:val="FF0000"/>
          <w:sz w:val="16"/>
          <w:szCs w:val="16"/>
        </w:rPr>
        <w:t>TA</w:t>
      </w:r>
    </w:p>
    <w:p w14:paraId="7C72849E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07290      TA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TG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GGTAAGGAACTTT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GTTTATTTTCT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TC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TGAACTGA</w:t>
      </w:r>
      <w:r w:rsidRPr="002535FA">
        <w:rPr>
          <w:color w:val="FF0000"/>
          <w:sz w:val="16"/>
          <w:szCs w:val="16"/>
        </w:rPr>
        <w:t>TA</w:t>
      </w:r>
    </w:p>
    <w:p w14:paraId="505695B0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82900      TTA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T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GTAAGGAACTAT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CACCTTCAG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AAAGACAC</w:t>
      </w:r>
      <w:r w:rsidRPr="002535FA">
        <w:rPr>
          <w:color w:val="FF0000"/>
          <w:sz w:val="16"/>
          <w:szCs w:val="16"/>
        </w:rPr>
        <w:t>TA</w:t>
      </w:r>
    </w:p>
    <w:p w14:paraId="24B9572F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0120      C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GTGAGAACTTTG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TTCATTATCGT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TC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CAAAAAG</w:t>
      </w:r>
      <w:r w:rsidRPr="002535FA">
        <w:rPr>
          <w:color w:val="FF0000"/>
          <w:sz w:val="16"/>
          <w:szCs w:val="16"/>
        </w:rPr>
        <w:t>TA</w:t>
      </w:r>
    </w:p>
    <w:p w14:paraId="75525C2B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63750      C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GTGAGAACTTTG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TTATAAAAATT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TC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GAGTCAGG</w:t>
      </w:r>
      <w:r w:rsidRPr="002535FA">
        <w:rPr>
          <w:color w:val="FF0000"/>
          <w:sz w:val="16"/>
          <w:szCs w:val="16"/>
        </w:rPr>
        <w:t>TA</w:t>
      </w:r>
    </w:p>
    <w:p w14:paraId="73A6E35E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59150      AAA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GTGAGAACTTT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TAATAACGAGT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TC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GACAGG</w:t>
      </w:r>
      <w:r w:rsidRPr="002535FA">
        <w:rPr>
          <w:color w:val="FF0000"/>
          <w:sz w:val="16"/>
          <w:szCs w:val="16"/>
        </w:rPr>
        <w:t>TA</w:t>
      </w:r>
    </w:p>
    <w:p w14:paraId="646D6FD4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26190      AAA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GTGAGAACTTTG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GTTTAATAACGAGT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CTC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GACAGG</w:t>
      </w:r>
      <w:r w:rsidRPr="002535FA">
        <w:rPr>
          <w:color w:val="FF0000"/>
          <w:sz w:val="16"/>
          <w:szCs w:val="16"/>
        </w:rPr>
        <w:t>TA</w:t>
      </w:r>
    </w:p>
    <w:p w14:paraId="5567FA6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                    *    **        *   *  *               *     *         **</w:t>
      </w:r>
    </w:p>
    <w:p w14:paraId="10FDE17E" w14:textId="77777777" w:rsidR="002535FA" w:rsidRPr="002535FA" w:rsidRDefault="002535FA" w:rsidP="002535FA">
      <w:pPr>
        <w:pStyle w:val="PlainText"/>
        <w:rPr>
          <w:sz w:val="16"/>
          <w:szCs w:val="16"/>
        </w:rPr>
      </w:pPr>
    </w:p>
    <w:p w14:paraId="76C0485B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4273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-CTTC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C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TAAAT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49A4C3FE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0729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AAAACT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AA-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ATTAT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50FFC7B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8290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GAC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T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TGA-A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7F9D3BD3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4012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CATAATG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TG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TAAAT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4E0CFC0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6375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TGACAA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AAA-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632D3B1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5915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CATAAT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AAA-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59408AB7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EHI_126190      </w:t>
      </w:r>
      <w:r w:rsidRPr="002535FA">
        <w:rPr>
          <w:color w:val="FF0000"/>
          <w:sz w:val="16"/>
          <w:szCs w:val="16"/>
        </w:rPr>
        <w:t>TTTAAA</w:t>
      </w:r>
      <w:r w:rsidRPr="002535FA">
        <w:rPr>
          <w:sz w:val="16"/>
          <w:szCs w:val="16"/>
        </w:rPr>
        <w:t>G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TCATAATA</w:t>
      </w:r>
      <w:r w:rsidRPr="002535FA">
        <w:rPr>
          <w:color w:val="FF0000"/>
          <w:sz w:val="16"/>
          <w:szCs w:val="16"/>
        </w:rPr>
        <w:t>AA</w:t>
      </w:r>
      <w:r w:rsidRPr="002535FA">
        <w:rPr>
          <w:sz w:val="16"/>
          <w:szCs w:val="16"/>
        </w:rPr>
        <w:t>CTAA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CTAAA-</w:t>
      </w:r>
      <w:r w:rsidRPr="002535FA">
        <w:rPr>
          <w:color w:val="FF0000"/>
          <w:sz w:val="16"/>
          <w:szCs w:val="16"/>
        </w:rPr>
        <w:t>CATT</w:t>
      </w:r>
      <w:r w:rsidRPr="002535FA">
        <w:rPr>
          <w:sz w:val="16"/>
          <w:szCs w:val="16"/>
        </w:rPr>
        <w:t>C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sz w:val="16"/>
          <w:szCs w:val="16"/>
        </w:rPr>
        <w:t>T</w:t>
      </w:r>
      <w:r w:rsidRPr="002535FA">
        <w:rPr>
          <w:color w:val="FF0000"/>
          <w:sz w:val="16"/>
          <w:szCs w:val="16"/>
        </w:rPr>
        <w:t>A</w:t>
      </w:r>
      <w:r w:rsidRPr="002535FA">
        <w:rPr>
          <w:sz w:val="16"/>
          <w:szCs w:val="16"/>
        </w:rPr>
        <w:t>A</w:t>
      </w:r>
      <w:r w:rsidRPr="002535FA">
        <w:rPr>
          <w:color w:val="FF0000"/>
          <w:sz w:val="16"/>
          <w:szCs w:val="16"/>
        </w:rPr>
        <w:t>T</w:t>
      </w:r>
      <w:r w:rsidRPr="002535FA">
        <w:rPr>
          <w:b/>
          <w:sz w:val="16"/>
          <w:szCs w:val="16"/>
          <w:highlight w:val="cyan"/>
        </w:rPr>
        <w:t>A</w:t>
      </w:r>
      <w:r w:rsidRPr="002535FA">
        <w:rPr>
          <w:b/>
          <w:sz w:val="16"/>
          <w:szCs w:val="16"/>
        </w:rPr>
        <w:t>TGGGAGACGAAGAAGTTC</w:t>
      </w:r>
    </w:p>
    <w:p w14:paraId="1C167283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                </w:t>
      </w:r>
      <w:r w:rsidRPr="002535FA">
        <w:rPr>
          <w:color w:val="FF0000"/>
          <w:sz w:val="16"/>
          <w:szCs w:val="16"/>
        </w:rPr>
        <w:t>******</w:t>
      </w:r>
      <w:r w:rsidRPr="002535FA">
        <w:rPr>
          <w:sz w:val="16"/>
          <w:szCs w:val="16"/>
        </w:rPr>
        <w:t xml:space="preserve"> *        **    *      **** * * * *</w:t>
      </w:r>
      <w:r w:rsidRPr="002535FA">
        <w:rPr>
          <w:sz w:val="16"/>
          <w:szCs w:val="16"/>
          <w:highlight w:val="cyan"/>
          <w:u w:val="single"/>
        </w:rPr>
        <w:t>*</w:t>
      </w:r>
      <w:r w:rsidRPr="002535FA">
        <w:rPr>
          <w:sz w:val="16"/>
          <w:szCs w:val="16"/>
          <w:u w:val="single"/>
        </w:rPr>
        <w:t>******************</w:t>
      </w:r>
    </w:p>
    <w:p w14:paraId="2433D1E0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  <w:t xml:space="preserve">  </w:t>
      </w:r>
      <w:r w:rsidRPr="002535FA">
        <w:rPr>
          <w:b/>
          <w:sz w:val="16"/>
          <w:szCs w:val="16"/>
        </w:rPr>
        <w:t>+1</w:t>
      </w:r>
    </w:p>
    <w:p w14:paraId="73074062" w14:textId="77777777" w:rsidR="002535FA" w:rsidRPr="002535FA" w:rsidRDefault="002535FA" w:rsidP="002535FA">
      <w:pPr>
        <w:pStyle w:val="PlainText"/>
        <w:rPr>
          <w:b/>
          <w:sz w:val="16"/>
          <w:szCs w:val="16"/>
        </w:rPr>
      </w:pP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</w:r>
      <w:r w:rsidRPr="002535FA">
        <w:rPr>
          <w:sz w:val="16"/>
          <w:szCs w:val="16"/>
        </w:rPr>
        <w:tab/>
        <w:t xml:space="preserve">  </w:t>
      </w:r>
    </w:p>
    <w:p w14:paraId="783DF0C6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2730      AAGCACTTGTTGTAGATAATGGATCAGGAATG</w:t>
      </w:r>
    </w:p>
    <w:p w14:paraId="7B4AE1D3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07290      AAGCACTTGTTGTAGATAATGGATCAGGAATG</w:t>
      </w:r>
    </w:p>
    <w:p w14:paraId="02C64C46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82900      AAGCACTTGTTGTAGATAATGGATCAGGAATG</w:t>
      </w:r>
    </w:p>
    <w:p w14:paraId="0C68CD35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40120      AAGCACTTGTTGTAGATAATGGATCAGGAATG</w:t>
      </w:r>
    </w:p>
    <w:p w14:paraId="2B953171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63750      AAGCACTTGTTGTAGATAATGGATCAGGAATG</w:t>
      </w:r>
    </w:p>
    <w:p w14:paraId="15967597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59150      AAGCACTTGTTGTAGATAATGGATCAGGAATG</w:t>
      </w:r>
    </w:p>
    <w:p w14:paraId="4829D944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>EHI_126190      AAGCACTTGTTGTAGATAATGGATCAGGAATG</w:t>
      </w:r>
    </w:p>
    <w:p w14:paraId="0880D8C4" w14:textId="77777777" w:rsidR="002535FA" w:rsidRPr="002535FA" w:rsidRDefault="002535FA" w:rsidP="002535FA">
      <w:pPr>
        <w:pStyle w:val="PlainText"/>
        <w:rPr>
          <w:sz w:val="16"/>
          <w:szCs w:val="16"/>
        </w:rPr>
      </w:pPr>
      <w:r w:rsidRPr="002535FA">
        <w:rPr>
          <w:sz w:val="16"/>
          <w:szCs w:val="16"/>
        </w:rPr>
        <w:t xml:space="preserve">                ********************************</w:t>
      </w:r>
    </w:p>
    <w:p w14:paraId="520884E9" w14:textId="77777777" w:rsidR="002535FA" w:rsidRPr="002535FA" w:rsidRDefault="002535FA" w:rsidP="002535FA">
      <w:pPr>
        <w:pStyle w:val="PlainText"/>
        <w:rPr>
          <w:b/>
          <w:color w:val="0000FF"/>
          <w:sz w:val="16"/>
          <w:szCs w:val="16"/>
        </w:rPr>
      </w:pPr>
      <w:r w:rsidRPr="002535FA">
        <w:rPr>
          <w:b/>
          <w:noProof/>
          <w:color w:val="0000FF"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25C163" wp14:editId="0D959C33">
                <wp:simplePos x="0" y="0"/>
                <wp:positionH relativeFrom="column">
                  <wp:posOffset>4052570</wp:posOffset>
                </wp:positionH>
                <wp:positionV relativeFrom="paragraph">
                  <wp:posOffset>109643</wp:posOffset>
                </wp:positionV>
                <wp:extent cx="6773" cy="284480"/>
                <wp:effectExtent l="50800" t="25400" r="69850" b="9652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73" cy="28448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3366FF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9.1pt,8.65pt" to="319.65pt,3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" strokecolor="#36f" strokeweight="1pt">
                <v:shadow on="t" opacity="24903f" mv:blur="40000f" origin=",.5" offset="0,20000emu"/>
              </v:line>
            </w:pict>
          </mc:Fallback>
        </mc:AlternateContent>
      </w:r>
      <w:r w:rsidRPr="002535FA">
        <w:rPr>
          <w:b/>
          <w:color w:val="0000FF"/>
          <w:sz w:val="16"/>
          <w:szCs w:val="16"/>
        </w:rPr>
        <w:tab/>
      </w:r>
    </w:p>
    <w:p w14:paraId="2BDFB0D8" w14:textId="77777777" w:rsidR="002535FA" w:rsidRPr="002535FA" w:rsidRDefault="002535FA" w:rsidP="002535FA">
      <w:pPr>
        <w:pStyle w:val="PlainText"/>
        <w:rPr>
          <w:b/>
          <w:sz w:val="16"/>
          <w:szCs w:val="16"/>
        </w:rPr>
      </w:pPr>
      <w:r w:rsidRPr="002535FA">
        <w:rPr>
          <w:b/>
          <w:color w:val="0000FF"/>
          <w:sz w:val="16"/>
          <w:szCs w:val="16"/>
        </w:rPr>
        <w:t>Consensus: TATTTAAA</w:t>
      </w:r>
      <w:r w:rsidRPr="002535FA">
        <w:rPr>
          <w:sz w:val="16"/>
          <w:szCs w:val="16"/>
        </w:rPr>
        <w:t>C/G</w:t>
      </w:r>
      <w:r w:rsidRPr="002535FA">
        <w:rPr>
          <w:b/>
          <w:color w:val="0000FF"/>
          <w:sz w:val="16"/>
          <w:szCs w:val="16"/>
        </w:rPr>
        <w:t>A</w:t>
      </w:r>
      <w:r w:rsidRPr="002535FA">
        <w:rPr>
          <w:sz w:val="16"/>
          <w:szCs w:val="16"/>
        </w:rPr>
        <w:t>--------</w:t>
      </w:r>
      <w:r w:rsidRPr="002535FA">
        <w:rPr>
          <w:b/>
          <w:color w:val="0000FF"/>
          <w:sz w:val="16"/>
          <w:szCs w:val="16"/>
        </w:rPr>
        <w:t>AA</w:t>
      </w:r>
      <w:r w:rsidRPr="002535FA">
        <w:rPr>
          <w:sz w:val="16"/>
          <w:szCs w:val="16"/>
        </w:rPr>
        <w:t>----</w:t>
      </w:r>
      <w:r w:rsidRPr="002535FA">
        <w:rPr>
          <w:b/>
          <w:color w:val="0000FF"/>
          <w:sz w:val="16"/>
          <w:szCs w:val="16"/>
        </w:rPr>
        <w:t>A</w:t>
      </w:r>
      <w:r w:rsidRPr="002535FA">
        <w:rPr>
          <w:sz w:val="16"/>
          <w:szCs w:val="16"/>
        </w:rPr>
        <w:t>------</w:t>
      </w:r>
      <w:r w:rsidRPr="002535FA">
        <w:rPr>
          <w:b/>
          <w:color w:val="0000FF"/>
          <w:sz w:val="16"/>
          <w:szCs w:val="16"/>
        </w:rPr>
        <w:t>CATT</w:t>
      </w:r>
      <w:r w:rsidRPr="002535FA">
        <w:rPr>
          <w:sz w:val="16"/>
          <w:szCs w:val="16"/>
        </w:rPr>
        <w:t>C/T/A</w:t>
      </w:r>
      <w:r w:rsidRPr="002535FA">
        <w:rPr>
          <w:b/>
          <w:color w:val="0000FF"/>
          <w:sz w:val="16"/>
          <w:szCs w:val="16"/>
        </w:rPr>
        <w:t>A</w:t>
      </w:r>
      <w:r w:rsidRPr="002535FA">
        <w:rPr>
          <w:sz w:val="16"/>
          <w:szCs w:val="16"/>
        </w:rPr>
        <w:t>A/T</w:t>
      </w:r>
      <w:r w:rsidRPr="002535FA">
        <w:rPr>
          <w:b/>
          <w:color w:val="0000FF"/>
          <w:sz w:val="16"/>
          <w:szCs w:val="16"/>
        </w:rPr>
        <w:t>T</w:t>
      </w:r>
      <w:r w:rsidRPr="002535FA">
        <w:rPr>
          <w:sz w:val="16"/>
          <w:szCs w:val="16"/>
        </w:rPr>
        <w:t>A/T</w:t>
      </w:r>
      <w:r w:rsidRPr="002535FA">
        <w:rPr>
          <w:b/>
          <w:color w:val="0000FF"/>
          <w:sz w:val="16"/>
          <w:szCs w:val="16"/>
        </w:rPr>
        <w:t>A</w:t>
      </w:r>
      <w:r w:rsidRPr="002535FA">
        <w:rPr>
          <w:sz w:val="16"/>
          <w:szCs w:val="16"/>
        </w:rPr>
        <w:t>A/T</w:t>
      </w:r>
      <w:r w:rsidRPr="002535FA">
        <w:rPr>
          <w:b/>
          <w:color w:val="0000FF"/>
          <w:sz w:val="16"/>
          <w:szCs w:val="16"/>
        </w:rPr>
        <w:t xml:space="preserve">T </w:t>
      </w:r>
      <w:r w:rsidRPr="002535FA">
        <w:rPr>
          <w:b/>
          <w:sz w:val="16"/>
          <w:szCs w:val="16"/>
        </w:rPr>
        <w:t>ATG</w:t>
      </w:r>
    </w:p>
    <w:p w14:paraId="563D3890" w14:textId="1516A392" w:rsidR="002535FA" w:rsidRPr="000A1286" w:rsidRDefault="002535FA" w:rsidP="000A1286">
      <w:pPr>
        <w:pStyle w:val="PlainText"/>
        <w:rPr>
          <w:sz w:val="16"/>
          <w:szCs w:val="16"/>
        </w:rPr>
      </w:pPr>
      <w:r w:rsidRPr="00482DB6">
        <w:rPr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9E004C" wp14:editId="7FA59016">
                <wp:simplePos x="0" y="0"/>
                <wp:positionH relativeFrom="column">
                  <wp:posOffset>4053840</wp:posOffset>
                </wp:positionH>
                <wp:positionV relativeFrom="paragraph">
                  <wp:posOffset>28998</wp:posOffset>
                </wp:positionV>
                <wp:extent cx="550545" cy="1905"/>
                <wp:effectExtent l="0" t="101600" r="33655" b="17589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545" cy="190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3366FF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19.2pt;margin-top:2.3pt;width:43.35pt;height:.15pt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" strokecolor="#36f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sectPr w:rsidR="002535FA" w:rsidRPr="000A1286" w:rsidSect="005C2BC1">
      <w:footerReference w:type="even" r:id="rId8"/>
      <w:footerReference w:type="default" r:id="rId9"/>
      <w:pgSz w:w="11900" w:h="16840"/>
      <w:pgMar w:top="1134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FFE01" w14:textId="77777777" w:rsidR="002535FA" w:rsidRDefault="002535FA" w:rsidP="0052641C">
      <w:r>
        <w:separator/>
      </w:r>
    </w:p>
  </w:endnote>
  <w:endnote w:type="continuationSeparator" w:id="0">
    <w:p w14:paraId="2D7713B0" w14:textId="77777777" w:rsidR="002535FA" w:rsidRDefault="002535FA" w:rsidP="00526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AE4A6F" w14:textId="77777777" w:rsidR="002535FA" w:rsidRDefault="002535FA" w:rsidP="002535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6805AA" w14:textId="77777777" w:rsidR="002535FA" w:rsidRDefault="002535FA" w:rsidP="005264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390EF" w14:textId="77777777" w:rsidR="002535FA" w:rsidRDefault="002535FA" w:rsidP="002535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B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A220DD" w14:textId="77777777" w:rsidR="002535FA" w:rsidRDefault="002535FA" w:rsidP="005264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273620" w14:textId="77777777" w:rsidR="002535FA" w:rsidRDefault="002535FA" w:rsidP="0052641C">
      <w:r>
        <w:separator/>
      </w:r>
    </w:p>
  </w:footnote>
  <w:footnote w:type="continuationSeparator" w:id="0">
    <w:p w14:paraId="20F88051" w14:textId="77777777" w:rsidR="002535FA" w:rsidRDefault="002535FA" w:rsidP="00526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086"/>
    <w:rsid w:val="000A1286"/>
    <w:rsid w:val="002535FA"/>
    <w:rsid w:val="004919DC"/>
    <w:rsid w:val="0052641C"/>
    <w:rsid w:val="005C2BC1"/>
    <w:rsid w:val="00B02078"/>
    <w:rsid w:val="00B45752"/>
    <w:rsid w:val="00B66A76"/>
    <w:rsid w:val="00DC1B24"/>
    <w:rsid w:val="00E916F7"/>
    <w:rsid w:val="00EA4231"/>
    <w:rsid w:val="00ED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E3DE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641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4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641C"/>
  </w:style>
  <w:style w:type="paragraph" w:styleId="PlainText">
    <w:name w:val="Plain Text"/>
    <w:basedOn w:val="Normal"/>
    <w:link w:val="PlainTextChar"/>
    <w:uiPriority w:val="99"/>
    <w:unhideWhenUsed/>
    <w:rsid w:val="002535F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35FA"/>
    <w:rPr>
      <w:rFonts w:ascii="Courier" w:hAnsi="Courier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0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641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4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641C"/>
  </w:style>
  <w:style w:type="paragraph" w:styleId="PlainText">
    <w:name w:val="Plain Text"/>
    <w:basedOn w:val="Normal"/>
    <w:link w:val="PlainTextChar"/>
    <w:uiPriority w:val="99"/>
    <w:unhideWhenUsed/>
    <w:rsid w:val="002535FA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535FA"/>
    <w:rPr>
      <w:rFonts w:ascii="Courier" w:hAnsi="Courier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85D479-F6AC-FE4D-B812-BBA13DD01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295</Words>
  <Characters>13087</Characters>
  <Application>Microsoft Macintosh Word</Application>
  <DocSecurity>0</DocSecurity>
  <Lines>109</Lines>
  <Paragraphs>30</Paragraphs>
  <ScaleCrop>false</ScaleCrop>
  <Company>Institut Pasteur</Company>
  <LinksUpToDate>false</LinksUpToDate>
  <CharactersWithSpaces>1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GUILLEN</dc:creator>
  <cp:keywords/>
  <dc:description/>
  <cp:lastModifiedBy>Nancy GUILLEN</cp:lastModifiedBy>
  <cp:revision>9</cp:revision>
  <dcterms:created xsi:type="dcterms:W3CDTF">2018-02-14T16:45:00Z</dcterms:created>
  <dcterms:modified xsi:type="dcterms:W3CDTF">2018-03-21T12:19:00Z</dcterms:modified>
</cp:coreProperties>
</file>